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03937" w14:textId="77777777" w:rsidR="00C55417" w:rsidRPr="00E510F9" w:rsidRDefault="00C55417" w:rsidP="00C55417">
      <w:pPr>
        <w:pStyle w:val="Heading1"/>
        <w:spacing w:after="60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bookmarkStart w:id="0" w:name="_Toc90387142"/>
      <w:bookmarkStart w:id="1" w:name="_Toc99578606"/>
      <w:bookmarkStart w:id="2" w:name="_Toc99578628"/>
      <w:bookmarkStart w:id="3" w:name="_Hlk100147635"/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3 Table. </w:t>
      </w:r>
      <w:r w:rsidRPr="00E510F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Complete survey results of medical professionals that had used the enclosure for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imulated </w:t>
      </w:r>
      <w:r w:rsidRPr="00E510F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intubation/extubation procedures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on mannequins </w:t>
      </w:r>
      <w:r w:rsidRPr="00E510F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at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wo</w:t>
      </w:r>
      <w:r w:rsidRPr="00E510F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different hospitals</w:t>
      </w:r>
      <w:bookmarkEnd w:id="0"/>
      <w:bookmarkEnd w:id="1"/>
      <w:bookmarkEnd w:id="2"/>
    </w:p>
    <w:bookmarkEnd w:id="3"/>
    <w:p w14:paraId="53FFB717" w14:textId="77777777" w:rsidR="00C55417" w:rsidRPr="0002547F" w:rsidRDefault="00C55417" w:rsidP="00C55417">
      <w:pPr>
        <w:rPr>
          <w:rFonts w:eastAsia="Times New Roman" w:cs="Times New Roman"/>
          <w:color w:val="000000"/>
          <w:szCs w:val="24"/>
        </w:rPr>
      </w:pPr>
      <w:r w:rsidRPr="0002547F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02547F">
        <w:rPr>
          <w:rFonts w:eastAsia="Times New Roman" w:cs="Times New Roman"/>
          <w:color w:val="000000"/>
          <w:szCs w:val="24"/>
          <w:vertAlign w:val="superscript"/>
        </w:rPr>
        <w:t>a</w:t>
      </w:r>
      <w:r>
        <w:rPr>
          <w:rFonts w:eastAsia="Times New Roman" w:cs="Times New Roman"/>
          <w:color w:val="000000"/>
          <w:szCs w:val="24"/>
        </w:rPr>
        <w:t>Type</w:t>
      </w:r>
      <w:proofErr w:type="spellEnd"/>
      <w:r>
        <w:rPr>
          <w:rFonts w:eastAsia="Times New Roman" w:cs="Times New Roman"/>
          <w:color w:val="000000"/>
          <w:szCs w:val="24"/>
        </w:rPr>
        <w:t xml:space="preserve"> of m</w:t>
      </w:r>
      <w:r w:rsidRPr="0002547F">
        <w:rPr>
          <w:rFonts w:eastAsia="Times New Roman" w:cs="Times New Roman"/>
          <w:color w:val="000000"/>
          <w:szCs w:val="24"/>
        </w:rPr>
        <w:t>edical professional:</w:t>
      </w:r>
    </w:p>
    <w:p w14:paraId="141FCB78" w14:textId="77777777" w:rsidR="00C55417" w:rsidRPr="0002547F" w:rsidRDefault="00C55417" w:rsidP="00C55417">
      <w:pPr>
        <w:spacing w:after="60"/>
        <w:rPr>
          <w:rFonts w:eastAsia="Times New Roman" w:cs="Times New Roman"/>
          <w:color w:val="000000"/>
          <w:szCs w:val="24"/>
        </w:rPr>
      </w:pPr>
      <w:r w:rsidRPr="0002547F">
        <w:rPr>
          <w:rFonts w:eastAsia="Times New Roman" w:cs="Times New Roman"/>
          <w:color w:val="000000"/>
          <w:szCs w:val="24"/>
        </w:rPr>
        <w:t>AGH:</w:t>
      </w:r>
      <w:r>
        <w:rPr>
          <w:rFonts w:eastAsia="Times New Roman" w:cs="Times New Roman"/>
          <w:color w:val="000000"/>
          <w:szCs w:val="24"/>
        </w:rPr>
        <w:t xml:space="preserve"> Allegheny General Hospital </w:t>
      </w:r>
    </w:p>
    <w:p w14:paraId="22CD7377" w14:textId="77777777" w:rsidR="00C55417" w:rsidRPr="0002547F" w:rsidRDefault="00C55417" w:rsidP="00C55417">
      <w:pPr>
        <w:spacing w:after="60"/>
        <w:rPr>
          <w:rFonts w:eastAsia="Times New Roman" w:cs="Times New Roman"/>
          <w:color w:val="000000"/>
          <w:szCs w:val="24"/>
        </w:rPr>
      </w:pPr>
      <w:r w:rsidRPr="0002547F">
        <w:rPr>
          <w:rFonts w:eastAsia="Times New Roman" w:cs="Times New Roman"/>
          <w:color w:val="000000"/>
          <w:szCs w:val="24"/>
        </w:rPr>
        <w:t>WPH:</w:t>
      </w:r>
      <w:r>
        <w:rPr>
          <w:rFonts w:eastAsia="Times New Roman" w:cs="Times New Roman"/>
          <w:color w:val="000000"/>
          <w:szCs w:val="24"/>
        </w:rPr>
        <w:t xml:space="preserve"> West Penn Hospital </w:t>
      </w:r>
    </w:p>
    <w:p w14:paraId="3ED370E6" w14:textId="77777777" w:rsidR="00C55417" w:rsidRPr="0002547F" w:rsidRDefault="00C55417" w:rsidP="00C55417">
      <w:pPr>
        <w:spacing w:after="60"/>
        <w:rPr>
          <w:rFonts w:eastAsia="Times New Roman" w:cs="Times New Roman"/>
          <w:color w:val="000000"/>
          <w:szCs w:val="24"/>
        </w:rPr>
      </w:pPr>
      <w:r w:rsidRPr="0002547F">
        <w:rPr>
          <w:rFonts w:eastAsia="Times New Roman" w:cs="Times New Roman"/>
          <w:color w:val="000000"/>
          <w:szCs w:val="24"/>
        </w:rPr>
        <w:t>CRNA:</w:t>
      </w:r>
      <w:r>
        <w:rPr>
          <w:rFonts w:eastAsia="Times New Roman" w:cs="Times New Roman"/>
          <w:color w:val="000000"/>
          <w:szCs w:val="24"/>
        </w:rPr>
        <w:t xml:space="preserve"> Certified Registered Nurse Anesthetist </w:t>
      </w:r>
    </w:p>
    <w:p w14:paraId="509F0B22" w14:textId="77777777" w:rsidR="00C55417" w:rsidRDefault="00C55417" w:rsidP="00C55417">
      <w:pPr>
        <w:spacing w:after="60"/>
        <w:rPr>
          <w:rFonts w:eastAsia="Times New Roman" w:cs="Times New Roman"/>
          <w:color w:val="000000"/>
          <w:szCs w:val="24"/>
        </w:rPr>
      </w:pPr>
      <w:r w:rsidRPr="0002547F">
        <w:rPr>
          <w:rFonts w:eastAsia="Times New Roman" w:cs="Times New Roman"/>
          <w:color w:val="000000"/>
          <w:szCs w:val="24"/>
        </w:rPr>
        <w:t>MD:</w:t>
      </w:r>
      <w:r>
        <w:rPr>
          <w:rFonts w:eastAsia="Times New Roman" w:cs="Times New Roman"/>
          <w:color w:val="000000"/>
          <w:szCs w:val="24"/>
        </w:rPr>
        <w:t xml:space="preserve"> Medical Doctor</w:t>
      </w:r>
    </w:p>
    <w:p w14:paraId="007B008E" w14:textId="77777777" w:rsidR="00C55417" w:rsidRDefault="00C55417" w:rsidP="00C55417">
      <w:pPr>
        <w:rPr>
          <w:rFonts w:eastAsia="Times New Roman" w:cs="Times New Roman"/>
          <w:color w:val="000000"/>
          <w:szCs w:val="24"/>
        </w:rPr>
      </w:pPr>
    </w:p>
    <w:p w14:paraId="09D0FBF7" w14:textId="77777777" w:rsidR="00C55417" w:rsidRPr="0002547F" w:rsidRDefault="00C55417" w:rsidP="00C55417">
      <w:pPr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Scale: </w:t>
      </w:r>
    </w:p>
    <w:tbl>
      <w:tblPr>
        <w:tblW w:w="7828" w:type="dxa"/>
        <w:tblLook w:val="04A0" w:firstRow="1" w:lastRow="0" w:firstColumn="1" w:lastColumn="0" w:noHBand="0" w:noVBand="1"/>
      </w:tblPr>
      <w:tblGrid>
        <w:gridCol w:w="222"/>
        <w:gridCol w:w="144"/>
        <w:gridCol w:w="2366"/>
        <w:gridCol w:w="266"/>
        <w:gridCol w:w="1330"/>
        <w:gridCol w:w="433"/>
        <w:gridCol w:w="1163"/>
        <w:gridCol w:w="600"/>
        <w:gridCol w:w="328"/>
        <w:gridCol w:w="297"/>
        <w:gridCol w:w="31"/>
        <w:gridCol w:w="319"/>
        <w:gridCol w:w="9"/>
        <w:gridCol w:w="320"/>
      </w:tblGrid>
      <w:tr w:rsidR="00C55417" w:rsidRPr="00FB1496" w14:paraId="20817EA1" w14:textId="77777777" w:rsidTr="0068308B">
        <w:trPr>
          <w:trHeight w:val="300"/>
        </w:trPr>
        <w:tc>
          <w:tcPr>
            <w:tcW w:w="782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E4EF" w14:textId="77777777" w:rsidR="00C55417" w:rsidRPr="00C72FCB" w:rsidRDefault="00C55417" w:rsidP="0068308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 Strongly Agree         </w:t>
            </w:r>
            <w:proofErr w:type="spellStart"/>
            <w:r w:rsidRPr="00C72FC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gree</w:t>
            </w:r>
            <w:proofErr w:type="spellEnd"/>
            <w:r w:rsidRPr="00C72FC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           Neutral            Disagree            Strongly Disagree     </w:t>
            </w:r>
          </w:p>
        </w:tc>
      </w:tr>
      <w:tr w:rsidR="00C55417" w:rsidRPr="00FB1496" w14:paraId="40215CD2" w14:textId="77777777" w:rsidTr="0068308B">
        <w:trPr>
          <w:trHeight w:val="300"/>
        </w:trPr>
        <w:tc>
          <w:tcPr>
            <w:tcW w:w="749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A17F" w14:textId="77777777" w:rsidR="00C55417" w:rsidRPr="00FB1496" w:rsidRDefault="00C55417" w:rsidP="0068308B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           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5</w:t>
            </w:r>
            <w:r w:rsidRPr="00FB1496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                           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4</w:t>
            </w:r>
            <w:r w:rsidRPr="00FB1496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                         3                    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2</w:t>
            </w:r>
            <w:r w:rsidRPr="00FB1496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                      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4D69" w14:textId="77777777" w:rsidR="00C55417" w:rsidRPr="00FB1496" w:rsidRDefault="00C55417" w:rsidP="0068308B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</w:p>
        </w:tc>
      </w:tr>
      <w:tr w:rsidR="00C55417" w:rsidRPr="00FB1496" w14:paraId="2B9BEEF9" w14:textId="77777777" w:rsidTr="0068308B">
        <w:trPr>
          <w:trHeight w:val="300"/>
        </w:trPr>
        <w:tc>
          <w:tcPr>
            <w:tcW w:w="782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1CD" w14:textId="77777777" w:rsidR="00C55417" w:rsidRPr="00FB1496" w:rsidRDefault="00C55417" w:rsidP="0068308B">
            <w:pPr>
              <w:spacing w:after="0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Q1.</w:t>
            </w:r>
            <w:r w:rsidRPr="00FB14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       </w:t>
            </w: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This box permits me to extubate </w:t>
            </w:r>
            <w:proofErr w:type="gramStart"/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ppropriate</w:t>
            </w:r>
            <w:proofErr w:type="gramEnd"/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sized patients safely.</w:t>
            </w:r>
          </w:p>
        </w:tc>
      </w:tr>
      <w:tr w:rsidR="00C55417" w:rsidRPr="00FB1496" w14:paraId="046BBB61" w14:textId="77777777" w:rsidTr="0068308B">
        <w:trPr>
          <w:trHeight w:val="300"/>
        </w:trPr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96B5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65D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928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A32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2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118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B76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3BC4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</w:t>
            </w:r>
          </w:p>
        </w:tc>
      </w:tr>
      <w:tr w:rsidR="00C55417" w:rsidRPr="00FB1496" w14:paraId="59FE330D" w14:textId="77777777" w:rsidTr="0068308B">
        <w:trPr>
          <w:trHeight w:val="300"/>
        </w:trPr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1E4E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7544E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AGH (n = 20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9F02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 xml:space="preserve"> 10 (50%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CDF9E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gramStart"/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9  (</w:t>
            </w:r>
            <w:proofErr w:type="gramEnd"/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45%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8090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5%)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80092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ECA18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43BB0AB0" w14:textId="77777777" w:rsidTr="0068308B">
        <w:trPr>
          <w:trHeight w:val="300"/>
        </w:trPr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69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1AC24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WPH (n =19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95892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3 (68%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BBF0E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6 (32%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626F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2738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7D88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0F15351D" w14:textId="77777777" w:rsidTr="0068308B">
        <w:trPr>
          <w:trHeight w:val="300"/>
        </w:trPr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D2A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82BF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CRNA (n = 29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907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6 (55%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C5C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2 (41%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2A2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3%)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ADA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9BD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4A21CCF7" w14:textId="77777777" w:rsidTr="0068308B">
        <w:trPr>
          <w:trHeight w:val="300"/>
        </w:trPr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613E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5AD9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MD (n = 10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E9B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7 (70%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AB6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3 (30%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88C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058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A73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62FCEC61" w14:textId="77777777" w:rsidTr="0068308B">
        <w:trPr>
          <w:trHeight w:val="300"/>
        </w:trPr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0F89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0DC964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 (n=39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F3E9EE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3 (59%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6218D1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15 (38%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5EDD18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1 (3%)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54D362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3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3E4580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</w:t>
            </w:r>
          </w:p>
        </w:tc>
      </w:tr>
      <w:tr w:rsidR="00C55417" w:rsidRPr="00FB1496" w14:paraId="3CC3B8A4" w14:textId="77777777" w:rsidTr="0068308B">
        <w:trPr>
          <w:gridAfter w:val="1"/>
          <w:wAfter w:w="320" w:type="dxa"/>
          <w:trHeight w:val="300"/>
        </w:trPr>
        <w:tc>
          <w:tcPr>
            <w:tcW w:w="75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3DE0" w14:textId="77777777" w:rsidR="00C55417" w:rsidRDefault="00C55417" w:rsidP="0068308B">
            <w:pPr>
              <w:spacing w:after="0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  <w:p w14:paraId="10237ECA" w14:textId="77777777" w:rsidR="00C55417" w:rsidRPr="00FB1496" w:rsidRDefault="00C55417" w:rsidP="0068308B">
            <w:pPr>
              <w:spacing w:after="0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Q2.</w:t>
            </w:r>
            <w:r w:rsidRPr="00FB14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       </w:t>
            </w: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 can place and access all needed airway equipment easily.</w:t>
            </w:r>
          </w:p>
        </w:tc>
      </w:tr>
      <w:tr w:rsidR="00C55417" w:rsidRPr="00FB1496" w14:paraId="19841B13" w14:textId="77777777" w:rsidTr="0068308B">
        <w:trPr>
          <w:gridAfter w:val="1"/>
          <w:wAfter w:w="320" w:type="dxa"/>
          <w:trHeight w:val="1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A54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EB0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512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D0AF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90F0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4418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1EC4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55417" w:rsidRPr="00FB1496" w14:paraId="12DDE660" w14:textId="77777777" w:rsidTr="0068308B">
        <w:trPr>
          <w:gridAfter w:val="1"/>
          <w:wAfter w:w="320" w:type="dxa"/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6185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1F4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D41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7D3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CC17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81E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0BA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</w:t>
            </w:r>
          </w:p>
        </w:tc>
      </w:tr>
      <w:tr w:rsidR="00C55417" w:rsidRPr="00FB1496" w14:paraId="4AAEC14B" w14:textId="77777777" w:rsidTr="0068308B">
        <w:trPr>
          <w:gridAfter w:val="1"/>
          <w:wAfter w:w="320" w:type="dxa"/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9DE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45AD7D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AGH (n = 20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1D76F1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5 (25%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8CFEB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15 (75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FD5872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6BA72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B879F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2F50EDD3" w14:textId="77777777" w:rsidTr="0068308B">
        <w:trPr>
          <w:gridAfter w:val="1"/>
          <w:wAfter w:w="320" w:type="dxa"/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2E9E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B2B1B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WPH (n =19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517E21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13 (68%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60913B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6 (32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B044B9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494133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7331E" w14:textId="77777777" w:rsidR="00C55417" w:rsidRPr="00C72FCB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72FCB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7C9CB447" w14:textId="77777777" w:rsidTr="0068308B">
        <w:trPr>
          <w:gridAfter w:val="1"/>
          <w:wAfter w:w="320" w:type="dxa"/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8F0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84B6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CRNA (n = 29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286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8 (62%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2C5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1 (38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056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8EBE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D87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234EC18D" w14:textId="77777777" w:rsidTr="0068308B">
        <w:trPr>
          <w:gridAfter w:val="1"/>
          <w:wAfter w:w="320" w:type="dxa"/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F56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FB375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MD (n = 10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4621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7 (70%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3532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3 (30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B1B94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DA6A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F1CC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6E3EED7A" w14:textId="77777777" w:rsidTr="0068308B">
        <w:trPr>
          <w:gridAfter w:val="1"/>
          <w:wAfter w:w="320" w:type="dxa"/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02D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CE7415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 (n=39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48326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8 (46%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C18A8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21 (54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EC4E5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86054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85F61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</w:tbl>
    <w:p w14:paraId="7F295DB3" w14:textId="77777777" w:rsidR="00C55417" w:rsidRDefault="00C55417" w:rsidP="00C55417">
      <w:pPr>
        <w:rPr>
          <w:rFonts w:eastAsia="Times New Roman" w:cs="Times New Roman"/>
          <w:color w:val="000000"/>
          <w:szCs w:val="24"/>
        </w:rPr>
      </w:pPr>
    </w:p>
    <w:tbl>
      <w:tblPr>
        <w:tblW w:w="7979" w:type="dxa"/>
        <w:tblLook w:val="04A0" w:firstRow="1" w:lastRow="0" w:firstColumn="1" w:lastColumn="0" w:noHBand="0" w:noVBand="1"/>
      </w:tblPr>
      <w:tblGrid>
        <w:gridCol w:w="222"/>
        <w:gridCol w:w="2444"/>
        <w:gridCol w:w="1553"/>
        <w:gridCol w:w="1341"/>
        <w:gridCol w:w="1129"/>
        <w:gridCol w:w="330"/>
        <w:gridCol w:w="960"/>
      </w:tblGrid>
      <w:tr w:rsidR="00C55417" w:rsidRPr="00FB1496" w14:paraId="276DB8D3" w14:textId="77777777" w:rsidTr="0068308B">
        <w:trPr>
          <w:trHeight w:val="300"/>
        </w:trPr>
        <w:tc>
          <w:tcPr>
            <w:tcW w:w="70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89F2" w14:textId="77777777" w:rsidR="00C55417" w:rsidRPr="00FB1496" w:rsidRDefault="00C55417" w:rsidP="0068308B">
            <w:pPr>
              <w:spacing w:after="0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Q3.</w:t>
            </w:r>
            <w:r w:rsidRPr="00FB14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       </w:t>
            </w: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 can see the mannequin and procedural field clearly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F4BD" w14:textId="77777777" w:rsidR="00C55417" w:rsidRPr="00FB1496" w:rsidRDefault="00C55417" w:rsidP="0068308B">
            <w:pPr>
              <w:spacing w:after="0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</w:tr>
      <w:tr w:rsidR="00C55417" w:rsidRPr="00FB1496" w14:paraId="4BDB3CCF" w14:textId="77777777" w:rsidTr="0068308B">
        <w:trPr>
          <w:trHeight w:val="1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390A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0BEC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E07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E99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6511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33F0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435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55417" w:rsidRPr="00FB1496" w14:paraId="5C839BB8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BCF2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716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159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434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090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1BE7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4137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</w:t>
            </w:r>
          </w:p>
        </w:tc>
      </w:tr>
      <w:tr w:rsidR="00C55417" w:rsidRPr="00FB1496" w14:paraId="26E1F64C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B94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5FE62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AGH (n = 2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3CDFC7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4 (70%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61978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6 (30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FF05C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8CDD0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78764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58A25A10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BD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0BBCD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WPH (n =1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01929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5 (79%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62AE0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3 (16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A712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5%)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474C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5107B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16368DC7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C7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52B7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CRNA (n = 2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244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20 (69%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890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8 (28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EE2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3%)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F32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67F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4A47DBD8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BD4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EDFD3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MD (n = 1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D80B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9 (90%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0996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10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97D2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3034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0B68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6A8BCE3B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D62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2919C3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 (n=3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CE434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29 (74%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F6E05E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9 (23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0A4234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3%)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9A866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2207A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</w:tbl>
    <w:p w14:paraId="10739B5B" w14:textId="77777777" w:rsidR="00C55417" w:rsidRDefault="00C55417" w:rsidP="00C55417">
      <w:r>
        <w:br w:type="page"/>
      </w:r>
    </w:p>
    <w:tbl>
      <w:tblPr>
        <w:tblW w:w="7979" w:type="dxa"/>
        <w:tblLook w:val="04A0" w:firstRow="1" w:lastRow="0" w:firstColumn="1" w:lastColumn="0" w:noHBand="0" w:noVBand="1"/>
      </w:tblPr>
      <w:tblGrid>
        <w:gridCol w:w="222"/>
        <w:gridCol w:w="2079"/>
        <w:gridCol w:w="1321"/>
        <w:gridCol w:w="1321"/>
        <w:gridCol w:w="1038"/>
        <w:gridCol w:w="1038"/>
        <w:gridCol w:w="960"/>
      </w:tblGrid>
      <w:tr w:rsidR="00C55417" w:rsidRPr="00FB1496" w14:paraId="7249A3BC" w14:textId="77777777" w:rsidTr="0068308B">
        <w:trPr>
          <w:trHeight w:val="300"/>
        </w:trPr>
        <w:tc>
          <w:tcPr>
            <w:tcW w:w="49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B771" w14:textId="77777777" w:rsidR="00C55417" w:rsidRPr="00FB1496" w:rsidRDefault="00C55417" w:rsidP="0068308B">
            <w:pPr>
              <w:spacing w:after="0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lastRenderedPageBreak/>
              <w:t>Q4.</w:t>
            </w:r>
            <w:r w:rsidRPr="00FB14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       </w:t>
            </w: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he box ergonomics are acceptable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4B88" w14:textId="77777777" w:rsidR="00C55417" w:rsidRPr="00FB1496" w:rsidRDefault="00C55417" w:rsidP="0068308B">
            <w:pPr>
              <w:spacing w:after="0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8650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5FBD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55417" w:rsidRPr="00FB1496" w14:paraId="0811F5D3" w14:textId="77777777" w:rsidTr="0068308B">
        <w:trPr>
          <w:trHeight w:val="1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477B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79D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923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B29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666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2ADD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8E2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55417" w:rsidRPr="00FB1496" w14:paraId="3BAE7432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4C89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F60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C86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117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4B0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90A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392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</w:t>
            </w:r>
          </w:p>
        </w:tc>
      </w:tr>
      <w:tr w:rsidR="00C55417" w:rsidRPr="00FB1496" w14:paraId="6B36190B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72A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6B434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AGH (n = 20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2BF254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7 (35%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FC4647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1 (55%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20C96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5%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DAD29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CF211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15787D20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AE2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053BC6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WPH (n =19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315C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3 (68%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F8A23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6 (32%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73965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5B14DE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C684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28C120D4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039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EFA8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CRNA (n = 29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C92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4 (48%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0E8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4 (48%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025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EEB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C3C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0BAAE9B6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2AB4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3EC06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MD (n = 10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2513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6 (60%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3475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3 (30%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46E3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10%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5AC1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6F1E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5B0E656A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A6D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1130AB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 (n=39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84CA3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20 (51%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4D8AE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7 (43%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D57B6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3%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3EB276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54961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</w:tbl>
    <w:p w14:paraId="52557FC7" w14:textId="77777777" w:rsidR="00C55417" w:rsidRDefault="00C55417" w:rsidP="00C55417">
      <w:pPr>
        <w:rPr>
          <w:rFonts w:eastAsia="Times New Roman" w:cs="Times New Roman"/>
          <w:color w:val="000000"/>
          <w:szCs w:val="24"/>
        </w:rPr>
      </w:pPr>
    </w:p>
    <w:tbl>
      <w:tblPr>
        <w:tblW w:w="7570" w:type="dxa"/>
        <w:tblLook w:val="04A0" w:firstRow="1" w:lastRow="0" w:firstColumn="1" w:lastColumn="0" w:noHBand="0" w:noVBand="1"/>
      </w:tblPr>
      <w:tblGrid>
        <w:gridCol w:w="222"/>
        <w:gridCol w:w="2449"/>
        <w:gridCol w:w="1556"/>
        <w:gridCol w:w="1556"/>
        <w:gridCol w:w="1131"/>
        <w:gridCol w:w="328"/>
        <w:gridCol w:w="328"/>
      </w:tblGrid>
      <w:tr w:rsidR="00C55417" w:rsidRPr="00FB1496" w14:paraId="56B2DDDB" w14:textId="77777777" w:rsidTr="0068308B">
        <w:trPr>
          <w:trHeight w:val="300"/>
        </w:trPr>
        <w:tc>
          <w:tcPr>
            <w:tcW w:w="75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E131" w14:textId="77777777" w:rsidR="00C55417" w:rsidRPr="00FB1496" w:rsidRDefault="00C55417" w:rsidP="0068308B">
            <w:pPr>
              <w:spacing w:after="0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Q5.</w:t>
            </w:r>
            <w:r w:rsidRPr="00FB14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       </w:t>
            </w: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 helper can provide effective assistance in using the box.</w:t>
            </w:r>
          </w:p>
        </w:tc>
      </w:tr>
      <w:tr w:rsidR="00C55417" w:rsidRPr="00FB1496" w14:paraId="6FA826D9" w14:textId="77777777" w:rsidTr="0068308B">
        <w:trPr>
          <w:trHeight w:val="18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F839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5822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762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ABF0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7CB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73A9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0E16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55417" w:rsidRPr="00FB1496" w14:paraId="01EF464D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5044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F6E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D5B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1F0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37C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738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343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</w:t>
            </w:r>
          </w:p>
        </w:tc>
      </w:tr>
      <w:tr w:rsidR="00C55417" w:rsidRPr="00FB1496" w14:paraId="077A2E7A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87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7A55F2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AGH (n = 2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40212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0 (50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44689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9 (45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6CAAF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5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E79E3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ADB80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16390BC2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C5C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922E40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WPH (n =1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0532E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5 (79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F9AA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4 (21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5D738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5E0F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34B60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19325FCD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CEB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457F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CRNA (n = 2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1A3E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7 (59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6EC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1 (38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83B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3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DEA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685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3F25C457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EEF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8B1F3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MD (n = 1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F90A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8 (80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DBE5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2 (20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C281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A9FF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7CDF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5E962B4D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134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F14953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 (n=3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96F58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25 (64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55358B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3 (33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F413F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3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AF28A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B83A0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</w:tbl>
    <w:p w14:paraId="42081B3D" w14:textId="77777777" w:rsidR="00C55417" w:rsidRDefault="00C55417" w:rsidP="00C55417">
      <w:pPr>
        <w:rPr>
          <w:rFonts w:eastAsia="Times New Roman" w:cs="Times New Roman"/>
          <w:color w:val="000000"/>
          <w:szCs w:val="24"/>
        </w:rPr>
      </w:pPr>
    </w:p>
    <w:tbl>
      <w:tblPr>
        <w:tblW w:w="7587" w:type="dxa"/>
        <w:tblLook w:val="04A0" w:firstRow="1" w:lastRow="0" w:firstColumn="1" w:lastColumn="0" w:noHBand="0" w:noVBand="1"/>
      </w:tblPr>
      <w:tblGrid>
        <w:gridCol w:w="222"/>
        <w:gridCol w:w="2380"/>
        <w:gridCol w:w="1512"/>
        <w:gridCol w:w="1512"/>
        <w:gridCol w:w="1305"/>
        <w:gridCol w:w="328"/>
        <w:gridCol w:w="328"/>
      </w:tblGrid>
      <w:tr w:rsidR="00C55417" w:rsidRPr="00FB1496" w14:paraId="2F0D2A8B" w14:textId="77777777" w:rsidTr="0068308B">
        <w:trPr>
          <w:trHeight w:val="300"/>
        </w:trPr>
        <w:tc>
          <w:tcPr>
            <w:tcW w:w="75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CD13" w14:textId="77777777" w:rsidR="00C55417" w:rsidRPr="00FB1496" w:rsidRDefault="00C55417" w:rsidP="0068308B">
            <w:pPr>
              <w:spacing w:after="0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Q6.</w:t>
            </w:r>
            <w:r w:rsidRPr="00FB14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       </w:t>
            </w: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he box permits me to safely perform endotracheal suctioning.</w:t>
            </w:r>
          </w:p>
        </w:tc>
      </w:tr>
      <w:tr w:rsidR="00C55417" w:rsidRPr="00FB1496" w14:paraId="537B3A26" w14:textId="77777777" w:rsidTr="0068308B">
        <w:trPr>
          <w:trHeight w:val="19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EBC4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8CCD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311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00EA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CD67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AB54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9738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55417" w:rsidRPr="00FB1496" w14:paraId="16532921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8D8" w14:textId="77777777" w:rsidR="00C55417" w:rsidRPr="00FB1496" w:rsidRDefault="00C55417" w:rsidP="006830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05A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4AB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F16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D3D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BE0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3EB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</w:t>
            </w:r>
          </w:p>
        </w:tc>
      </w:tr>
      <w:tr w:rsidR="00C55417" w:rsidRPr="00FB1496" w14:paraId="6096B086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912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59D65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AGH (n = 2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3EF9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0 (50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CAC9F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8 (40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31AC4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2 (10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6ABB7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C67581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3EA10467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FCA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2EF200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WPH (n =1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06BC58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2 (63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746DB6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6 (32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A1AE9E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 (5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4B287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319154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4AEF17FA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8C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0ABC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CRNA (n = 2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92D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6 (55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BD1D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0 (34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EE69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3 (10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E2B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BB7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62C6AE2E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B7CC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2EF1D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90C1A">
              <w:rPr>
                <w:rFonts w:ascii="Calibri" w:eastAsia="Times New Roman" w:hAnsi="Calibri" w:cs="Calibri"/>
                <w:color w:val="000000"/>
                <w:sz w:val="22"/>
              </w:rPr>
              <w:t>MD (n = 1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C1BD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6 (60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55ED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4 (40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39C52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0BD3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704F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C55417" w:rsidRPr="00FB1496" w14:paraId="380AC9A4" w14:textId="77777777" w:rsidTr="0068308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0D7F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B3CBD4" w14:textId="77777777" w:rsidR="00C55417" w:rsidRPr="00990C1A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 (n=3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9F6640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22 (56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225DD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14 (36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762073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3 (8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C7A97A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BD9505" w14:textId="77777777" w:rsidR="00C55417" w:rsidRPr="00FB1496" w:rsidRDefault="00C55417" w:rsidP="0068308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1496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</w:tbl>
    <w:p w14:paraId="58F19519" w14:textId="77777777" w:rsidR="00BF49EC" w:rsidRDefault="00BF49EC"/>
    <w:sectPr w:rsidR="00BF4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17"/>
    <w:rsid w:val="003A39DC"/>
    <w:rsid w:val="00BF49EC"/>
    <w:rsid w:val="00C55417"/>
    <w:rsid w:val="00F0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CFBCC"/>
  <w15:chartTrackingRefBased/>
  <w15:docId w15:val="{2B156659-DAD5-4A65-9E09-C8174B2D4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417"/>
    <w:pPr>
      <w:spacing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4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4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onroe</dc:creator>
  <cp:keywords/>
  <dc:description/>
  <cp:lastModifiedBy>Luke Monroe</cp:lastModifiedBy>
  <cp:revision>1</cp:revision>
  <dcterms:created xsi:type="dcterms:W3CDTF">2022-05-28T05:10:00Z</dcterms:created>
  <dcterms:modified xsi:type="dcterms:W3CDTF">2022-05-28T05:10:00Z</dcterms:modified>
</cp:coreProperties>
</file>